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Calibri" w:cs="Calibri"/>
          <w:b/>
          <w:szCs w:val="22"/>
        </w:rPr>
        <w:t>Table S1.</w:t>
      </w:r>
      <w:r>
        <w:rPr>
          <w:rFonts w:eastAsia="Calibri" w:cs="Calibri"/>
          <w:szCs w:val="22"/>
        </w:rPr>
        <w:t xml:space="preserve"> </w:t>
      </w:r>
      <w:r>
        <w:rPr>
          <w:rFonts w:eastAsia="Calibri" w:cs="Calibri"/>
          <w:szCs w:val="22"/>
          <w:lang w:val="en-GB"/>
        </w:rPr>
        <w:t xml:space="preserve">Relative composition of bacterial phyla. classes. orders. families and genera in </w:t>
      </w:r>
      <w:r>
        <w:rPr/>
        <w:t>desert and agricultural soil.</w:t>
      </w:r>
    </w:p>
    <w:tbl>
      <w:tblPr>
        <w:tblW w:w="52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403"/>
        <w:gridCol w:w="1403"/>
      </w:tblGrid>
      <w:tr>
        <w:trPr/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esert</w:t>
              <w:br/>
              <w:t>Soil</w:t>
            </w:r>
            <w:r>
              <w:rPr>
                <w:vertAlign w:val="superscript"/>
              </w:rPr>
              <w:t>a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gricultural Soil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ylum Level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irmicutes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3%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.6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nobacteri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7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6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obacteri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.0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.0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oidet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6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3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mmatimonadet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idobacteri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9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anctomycet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inococcus-Thermu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ther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%</w:t>
            </w:r>
          </w:p>
        </w:tc>
      </w:tr>
      <w:tr>
        <w:trPr/>
        <w:tc>
          <w:tcPr>
            <w:tcW w:w="2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lassified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4%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7%</w:t>
            </w:r>
          </w:p>
        </w:tc>
      </w:tr>
      <w:tr>
        <w:trPr>
          <w:trHeight w:val="266" w:hRule="atLeast"/>
        </w:trPr>
        <w:tc>
          <w:tcPr>
            <w:tcW w:w="521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ss Level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illi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9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4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nobacteri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7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6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phaproteobacteri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.3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7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etaproteobacteri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9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7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mmaproteobacteri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1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ltaproteobacteri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2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hingobacteri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avobacteri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oidet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mmatimonadet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idobacteri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9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anctomycetaci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inococci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ther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%</w:t>
            </w:r>
          </w:p>
        </w:tc>
      </w:tr>
      <w:tr>
        <w:trPr/>
        <w:tc>
          <w:tcPr>
            <w:tcW w:w="2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lassified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8%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6%</w:t>
            </w:r>
          </w:p>
        </w:tc>
      </w:tr>
      <w:tr>
        <w:trPr>
          <w:trHeight w:val="250" w:hRule="atLeast"/>
        </w:trPr>
        <w:tc>
          <w:tcPr>
            <w:tcW w:w="521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der Level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ill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7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2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nomycet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2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ubrobacter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idimicrobi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izobi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5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3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odospirill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odobacter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urkholderi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4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ceanospirill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yxococc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hingobacteri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avobacteri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oid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idobacteri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9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mmatimonad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anctomycet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inococc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ther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8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6%</w:t>
            </w:r>
          </w:p>
        </w:tc>
      </w:tr>
      <w:tr>
        <w:trPr/>
        <w:tc>
          <w:tcPr>
            <w:tcW w:w="2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lassified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8%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7%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mily Level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illales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7%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2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inomycet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2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ubrobacter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idimicrobi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izobi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5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3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odospirill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odobacter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urkholderi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4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ceanospirill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yxococc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hingobacteri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avobacteri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oid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idobacteri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9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mmatimonad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anctomycet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inococca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ther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8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6%</w:t>
            </w:r>
          </w:p>
        </w:tc>
      </w:tr>
      <w:tr>
        <w:trPr/>
        <w:tc>
          <w:tcPr>
            <w:tcW w:w="2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lassified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8%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7%</w:t>
            </w:r>
          </w:p>
        </w:tc>
      </w:tr>
      <w:tr>
        <w:trPr>
          <w:trHeight w:val="250" w:hRule="atLeast"/>
        </w:trPr>
        <w:tc>
          <w:tcPr>
            <w:tcW w:w="521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us Level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acillu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6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6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aenibacillu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hodococcu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9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cidimicrobium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chrobactrum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4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ubellimicrobium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erbaspirillum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assili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phingobacterium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Effluviibacter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ontibacter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emmatimona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p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3%</w:t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rueper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4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ther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2%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.3%</w:t>
            </w:r>
          </w:p>
        </w:tc>
      </w:tr>
      <w:tr>
        <w:trPr/>
        <w:tc>
          <w:tcPr>
            <w:tcW w:w="2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lassified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0%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.4%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>
          <w:lang w:val="en-GB"/>
        </w:rPr>
        <w:t>determined by pyrosequencing of 16S rRNA from metagenomic DNA by using SnoWMAn 1.7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13:19:00Z</dcterms:created>
  <dc:creator>Martina Köberl</dc:creator>
  <dc:description/>
  <cp:keywords/>
  <dc:language>en-US</dc:language>
  <cp:lastModifiedBy>Martina Köberl</cp:lastModifiedBy>
  <dcterms:modified xsi:type="dcterms:W3CDTF">2011-08-16T13:19:00Z</dcterms:modified>
  <cp:revision>2</cp:revision>
  <dc:subject/>
  <dc:title/>
</cp:coreProperties>
</file>